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A7CE" w14:textId="42E53D7D" w:rsidR="00D5603F" w:rsidRDefault="00D5603F" w:rsidP="00333677">
      <w:pPr>
        <w:jc w:val="center"/>
        <w:rPr>
          <w:rFonts w:ascii="Arial" w:hAnsi="Arial" w:cs="Arial"/>
          <w:b/>
          <w:bCs/>
        </w:rPr>
      </w:pPr>
      <w:r w:rsidRPr="00353D01">
        <w:rPr>
          <w:rFonts w:ascii="Arial" w:hAnsi="Arial" w:cs="Arial"/>
          <w:b/>
          <w:bCs/>
        </w:rPr>
        <w:t>Supplementary Material</w:t>
      </w:r>
    </w:p>
    <w:p w14:paraId="4C57C107" w14:textId="6AC7196C" w:rsidR="00D5603F" w:rsidRDefault="00D5603F" w:rsidP="00D5603F">
      <w:pPr>
        <w:rPr>
          <w:rFonts w:ascii="Arial" w:hAnsi="Arial" w:cs="Arial"/>
        </w:rPr>
      </w:pPr>
      <w:r w:rsidRPr="00413153">
        <w:rPr>
          <w:rFonts w:ascii="Arial" w:hAnsi="Arial" w:cs="Arial"/>
          <w:b/>
          <w:bCs/>
        </w:rPr>
        <w:t xml:space="preserve">Supplementary Table </w:t>
      </w:r>
      <w:r w:rsidR="00012744">
        <w:rPr>
          <w:rFonts w:ascii="Arial" w:hAnsi="Arial" w:cs="Arial"/>
          <w:b/>
          <w:bCs/>
        </w:rPr>
        <w:t>S</w:t>
      </w:r>
      <w:r w:rsidR="006A2AC5">
        <w:rPr>
          <w:rFonts w:ascii="Arial" w:hAnsi="Arial" w:cs="Arial"/>
          <w:b/>
          <w:bCs/>
        </w:rPr>
        <w:t>4</w:t>
      </w:r>
      <w:r w:rsidR="00B37795">
        <w:rPr>
          <w:rFonts w:ascii="Arial" w:hAnsi="Arial" w:cs="Arial"/>
          <w:b/>
          <w:bCs/>
        </w:rPr>
        <w:t>.</w:t>
      </w:r>
      <w:r w:rsidR="00E7771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Patient- and </w:t>
      </w:r>
      <w:r w:rsidR="00E7771B">
        <w:rPr>
          <w:rFonts w:ascii="Arial" w:hAnsi="Arial" w:cs="Arial"/>
        </w:rPr>
        <w:t>f</w:t>
      </w:r>
      <w:r>
        <w:rPr>
          <w:rFonts w:ascii="Arial" w:hAnsi="Arial" w:cs="Arial"/>
        </w:rPr>
        <w:t>amily-</w:t>
      </w:r>
      <w:r w:rsidR="00E7771B">
        <w:rPr>
          <w:rFonts w:ascii="Arial" w:hAnsi="Arial" w:cs="Arial"/>
        </w:rPr>
        <w:t>r</w:t>
      </w:r>
      <w:r>
        <w:rPr>
          <w:rFonts w:ascii="Arial" w:hAnsi="Arial" w:cs="Arial"/>
        </w:rPr>
        <w:t xml:space="preserve">eported </w:t>
      </w:r>
      <w:r w:rsidR="00E7771B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uggestions to </w:t>
      </w:r>
      <w:r w:rsidR="00E7771B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mprove </w:t>
      </w:r>
      <w:r w:rsidR="00E7771B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ervice </w:t>
      </w:r>
      <w:r w:rsidR="00E7771B">
        <w:rPr>
          <w:rFonts w:ascii="Arial" w:hAnsi="Arial" w:cs="Arial"/>
        </w:rPr>
        <w:t>e</w:t>
      </w:r>
      <w:r>
        <w:rPr>
          <w:rFonts w:ascii="Arial" w:hAnsi="Arial" w:cs="Arial"/>
        </w:rPr>
        <w:t>ngagement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6658"/>
        <w:gridCol w:w="1842"/>
        <w:gridCol w:w="1701"/>
      </w:tblGrid>
      <w:tr w:rsidR="00D5603F" w14:paraId="2FA7671D" w14:textId="77777777" w:rsidTr="00C522ED">
        <w:tc>
          <w:tcPr>
            <w:tcW w:w="6658" w:type="dxa"/>
            <w:tcBorders>
              <w:left w:val="nil"/>
              <w:bottom w:val="single" w:sz="4" w:space="0" w:color="auto"/>
              <w:right w:val="nil"/>
            </w:tcBorders>
          </w:tcPr>
          <w:p w14:paraId="5D951909" w14:textId="05A7FE42" w:rsidR="00D5603F" w:rsidRPr="00ED10D3" w:rsidRDefault="00D5603F" w:rsidP="002661B1">
            <w:pPr>
              <w:rPr>
                <w:rFonts w:ascii="Arial" w:hAnsi="Arial" w:cs="Arial"/>
              </w:rPr>
            </w:pPr>
            <w:r w:rsidRPr="00ED10D3">
              <w:rPr>
                <w:rFonts w:ascii="Arial" w:eastAsia="Times New Roman" w:hAnsi="Arial" w:cs="Arial"/>
              </w:rPr>
              <w:t xml:space="preserve">Suggestions for </w:t>
            </w:r>
            <w:r w:rsidR="00B06B33">
              <w:rPr>
                <w:rFonts w:ascii="Arial" w:eastAsia="Times New Roman" w:hAnsi="Arial" w:cs="Arial"/>
              </w:rPr>
              <w:t>i</w:t>
            </w:r>
            <w:r w:rsidRPr="00ED10D3">
              <w:rPr>
                <w:rFonts w:ascii="Arial" w:eastAsia="Times New Roman" w:hAnsi="Arial" w:cs="Arial"/>
              </w:rPr>
              <w:t>mprovemen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BEE52E6" w14:textId="77777777" w:rsidR="00D5603F" w:rsidRDefault="00D5603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(</w:t>
            </w:r>
            <w:r w:rsidRPr="009F12BA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>=16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0EF1939" w14:textId="77777777" w:rsidR="00D5603F" w:rsidRDefault="00D5603F" w:rsidP="00266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(</w:t>
            </w:r>
            <w:r w:rsidRPr="009F12BA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>=79)</w:t>
            </w:r>
          </w:p>
        </w:tc>
      </w:tr>
      <w:tr w:rsidR="00E7771B" w14:paraId="613F5908" w14:textId="77777777" w:rsidTr="00E6313A">
        <w:tc>
          <w:tcPr>
            <w:tcW w:w="6658" w:type="dxa"/>
            <w:tcBorders>
              <w:left w:val="nil"/>
              <w:bottom w:val="single" w:sz="4" w:space="0" w:color="auto"/>
              <w:right w:val="nil"/>
            </w:tcBorders>
          </w:tcPr>
          <w:p w14:paraId="177BB7F1" w14:textId="77777777" w:rsidR="00E7771B" w:rsidRPr="00ED10D3" w:rsidRDefault="00E7771B" w:rsidP="002661B1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24222A" w14:textId="73B4051E" w:rsidR="00E7771B" w:rsidRDefault="00E7771B" w:rsidP="00E7771B">
            <w:pPr>
              <w:jc w:val="center"/>
              <w:rPr>
                <w:rFonts w:ascii="Arial" w:hAnsi="Arial" w:cs="Arial"/>
              </w:rPr>
            </w:pPr>
            <w:r w:rsidRPr="00E7771B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 xml:space="preserve"> (%)</w:t>
            </w:r>
          </w:p>
        </w:tc>
      </w:tr>
      <w:tr w:rsidR="00D5603F" w14:paraId="22E6E939" w14:textId="77777777" w:rsidTr="00C522ED">
        <w:tc>
          <w:tcPr>
            <w:tcW w:w="6658" w:type="dxa"/>
            <w:tcBorders>
              <w:left w:val="nil"/>
              <w:bottom w:val="nil"/>
              <w:right w:val="nil"/>
            </w:tcBorders>
          </w:tcPr>
          <w:p w14:paraId="442BA158" w14:textId="77777777" w:rsidR="00D5603F" w:rsidRDefault="00D5603F" w:rsidP="002661B1">
            <w:pPr>
              <w:rPr>
                <w:rFonts w:ascii="Arial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Appointments during evening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8D996B1" w14:textId="18D1E745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54 (32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E76E975" w14:textId="3A10802B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0 (3</w:t>
            </w:r>
            <w:r w:rsidR="00B06B33">
              <w:rPr>
                <w:rFonts w:ascii="Arial" w:hAnsi="Arial" w:cs="Arial"/>
              </w:rPr>
              <w:t>8.0</w:t>
            </w:r>
            <w:r w:rsidRPr="001D5998">
              <w:rPr>
                <w:rFonts w:ascii="Arial" w:hAnsi="Arial" w:cs="Arial"/>
              </w:rPr>
              <w:t>)</w:t>
            </w:r>
          </w:p>
        </w:tc>
      </w:tr>
      <w:tr w:rsidR="00D5603F" w14:paraId="01538336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0F8E00A2" w14:textId="77777777" w:rsidR="00D5603F" w:rsidRDefault="00D5603F" w:rsidP="002661B1">
            <w:pPr>
              <w:rPr>
                <w:rFonts w:ascii="Arial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Appointments on weeken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BB00EC" w14:textId="2611CE62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57 (3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F2ED0" w14:textId="365C9CD0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6 (45.</w:t>
            </w:r>
            <w:r w:rsidR="00B06B33">
              <w:rPr>
                <w:rFonts w:ascii="Arial" w:hAnsi="Arial" w:cs="Arial"/>
              </w:rPr>
              <w:t>6</w:t>
            </w:r>
            <w:r w:rsidRPr="001D5998">
              <w:rPr>
                <w:rFonts w:ascii="Arial" w:hAnsi="Arial" w:cs="Arial"/>
              </w:rPr>
              <w:t>)</w:t>
            </w:r>
          </w:p>
        </w:tc>
      </w:tr>
      <w:tr w:rsidR="00D5603F" w14:paraId="7916E79C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7BDD5115" w14:textId="77777777" w:rsidR="00D5603F" w:rsidRDefault="00D5603F" w:rsidP="002661B1">
            <w:pPr>
              <w:rPr>
                <w:rFonts w:ascii="Arial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Appointments over the internet (like Skyp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7C98BE" w14:textId="0792A017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43 (25.</w:t>
            </w:r>
            <w:r w:rsidR="00B06B33">
              <w:rPr>
                <w:rFonts w:ascii="Arial" w:hAnsi="Arial" w:cs="Arial"/>
              </w:rPr>
              <w:t>8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CA370" w14:textId="19F8B36D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6 (32.9)</w:t>
            </w:r>
          </w:p>
        </w:tc>
      </w:tr>
      <w:tr w:rsidR="00D5603F" w14:paraId="1994FA40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7EC04979" w14:textId="77777777" w:rsidR="00D5603F" w:rsidRDefault="00D5603F" w:rsidP="002661B1">
            <w:pPr>
              <w:rPr>
                <w:rFonts w:ascii="Arial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More inviting facil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CFA643" w14:textId="7EF34F79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2 (19.</w:t>
            </w:r>
            <w:r w:rsidR="00B06B33">
              <w:rPr>
                <w:rFonts w:ascii="Arial" w:hAnsi="Arial" w:cs="Arial"/>
              </w:rPr>
              <w:t>2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A2332" w14:textId="69C08CAC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9 (24.</w:t>
            </w:r>
            <w:r w:rsidR="00B06B33">
              <w:rPr>
                <w:rFonts w:ascii="Arial" w:hAnsi="Arial" w:cs="Arial"/>
              </w:rPr>
              <w:t>1</w:t>
            </w:r>
            <w:r w:rsidRPr="001D5998">
              <w:rPr>
                <w:rFonts w:ascii="Arial" w:hAnsi="Arial" w:cs="Arial"/>
              </w:rPr>
              <w:t>)</w:t>
            </w:r>
          </w:p>
        </w:tc>
      </w:tr>
      <w:tr w:rsidR="00D5603F" w14:paraId="48A6034E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03512EDD" w14:textId="77777777" w:rsidR="00D5603F" w:rsidRDefault="00D5603F" w:rsidP="002661B1">
            <w:pPr>
              <w:rPr>
                <w:rFonts w:ascii="Arial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Send appointment remin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7F7DF2" w14:textId="1AE1A024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61 (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F8675" w14:textId="5CC95001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4 (43.0)</w:t>
            </w:r>
          </w:p>
        </w:tc>
      </w:tr>
      <w:tr w:rsidR="00D5603F" w14:paraId="3628AC7D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3D9A825" w14:textId="77777777" w:rsidR="00D5603F" w:rsidRDefault="00D5603F" w:rsidP="002661B1">
            <w:pPr>
              <w:rPr>
                <w:rFonts w:ascii="Arial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Communicate by ph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1460FD" w14:textId="5A100FFC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5 (2</w:t>
            </w:r>
            <w:r w:rsidR="00B06B33">
              <w:rPr>
                <w:rFonts w:ascii="Arial" w:hAnsi="Arial" w:cs="Arial"/>
              </w:rPr>
              <w:t>1.0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9CA09" w14:textId="6FF21A00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5 (31.</w:t>
            </w:r>
            <w:r w:rsidR="00B06B33">
              <w:rPr>
                <w:rFonts w:ascii="Arial" w:hAnsi="Arial" w:cs="Arial"/>
              </w:rPr>
              <w:t>7</w:t>
            </w:r>
            <w:r w:rsidRPr="001D5998">
              <w:rPr>
                <w:rFonts w:ascii="Arial" w:hAnsi="Arial" w:cs="Arial"/>
              </w:rPr>
              <w:t>)</w:t>
            </w:r>
          </w:p>
        </w:tc>
      </w:tr>
      <w:tr w:rsidR="00D5603F" w14:paraId="10FAC9B0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516DFC7E" w14:textId="77777777" w:rsidR="00D5603F" w:rsidRDefault="00D5603F" w:rsidP="002661B1">
            <w:pPr>
              <w:rPr>
                <w:rFonts w:ascii="Arial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Communicate by tex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7C59C0" w14:textId="60E2F701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46 (2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BC469" w14:textId="35DC562E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9 (36.7)</w:t>
            </w:r>
          </w:p>
        </w:tc>
      </w:tr>
      <w:tr w:rsidR="00D5603F" w14:paraId="27544998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00181ABE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Communicate by ema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C6882C" w14:textId="7E2AC876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49 (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2CCB6" w14:textId="32E5D761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2 (27.</w:t>
            </w:r>
            <w:r w:rsidR="00B06B33">
              <w:rPr>
                <w:rFonts w:ascii="Arial" w:hAnsi="Arial" w:cs="Arial"/>
              </w:rPr>
              <w:t>9</w:t>
            </w:r>
            <w:r w:rsidRPr="001D5998">
              <w:rPr>
                <w:rFonts w:ascii="Arial" w:hAnsi="Arial" w:cs="Arial"/>
              </w:rPr>
              <w:t>)</w:t>
            </w:r>
          </w:p>
        </w:tc>
      </w:tr>
      <w:tr w:rsidR="00D5603F" w14:paraId="47B1F1E0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67982023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Clinician to offer appointments in the ho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15C956" w14:textId="09420280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3 (13.</w:t>
            </w:r>
            <w:r w:rsidR="00B06B33">
              <w:rPr>
                <w:rFonts w:ascii="Arial" w:hAnsi="Arial" w:cs="Arial"/>
              </w:rPr>
              <w:t>8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9D44A" w14:textId="3684625B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3 (29.1)</w:t>
            </w:r>
          </w:p>
        </w:tc>
      </w:tr>
      <w:tr w:rsidR="00D5603F" w14:paraId="11D390B7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1098F3CC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Clinician to offer appointments in the community (e.g., coffee shop, drop-in cent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CD8F48" w14:textId="65552D63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2 (19.</w:t>
            </w:r>
            <w:r w:rsidR="00B06B33">
              <w:rPr>
                <w:rFonts w:ascii="Arial" w:hAnsi="Arial" w:cs="Arial"/>
              </w:rPr>
              <w:t>2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EA383" w14:textId="0FBE06CB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6 (32.9)</w:t>
            </w:r>
          </w:p>
        </w:tc>
      </w:tr>
      <w:tr w:rsidR="00D5603F" w14:paraId="08FB8854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7C6371D3" w14:textId="77777777" w:rsidR="00D5603F" w:rsidRPr="00FA5A1D" w:rsidRDefault="00D5603F" w:rsidP="002661B1">
            <w:pPr>
              <w:rPr>
                <w:rFonts w:ascii="Arial" w:eastAsia="Times New Roman" w:hAnsi="Arial" w:cs="Arial"/>
                <w:highlight w:val="yellow"/>
              </w:rPr>
            </w:pPr>
            <w:r w:rsidRPr="000E7BD1">
              <w:rPr>
                <w:rFonts w:ascii="Arial" w:eastAsia="Times New Roman" w:hAnsi="Arial" w:cs="Arial"/>
              </w:rPr>
              <w:t>Clinician to change approa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12B872" w14:textId="0CAEE11E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2 (7.</w:t>
            </w:r>
            <w:r w:rsidR="00B06B33">
              <w:rPr>
                <w:rFonts w:ascii="Arial" w:hAnsi="Arial" w:cs="Arial"/>
              </w:rPr>
              <w:t>2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AAC93" w14:textId="2BFEEF27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8 (10.1)</w:t>
            </w:r>
          </w:p>
        </w:tc>
      </w:tr>
      <w:tr w:rsidR="00D5603F" w14:paraId="18ABBDF9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34A9BAFC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More frequent appoint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771F6C" w14:textId="46F0E80A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5 (1</w:t>
            </w:r>
            <w:r w:rsidR="00B06B33">
              <w:rPr>
                <w:rFonts w:ascii="Arial" w:hAnsi="Arial" w:cs="Arial"/>
              </w:rPr>
              <w:t>5.0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D762E" w14:textId="1F65F805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3 (16.</w:t>
            </w:r>
            <w:r w:rsidR="00B06B33">
              <w:rPr>
                <w:rFonts w:ascii="Arial" w:hAnsi="Arial" w:cs="Arial"/>
              </w:rPr>
              <w:t>5</w:t>
            </w:r>
            <w:r w:rsidRPr="001D5998">
              <w:rPr>
                <w:rFonts w:ascii="Arial" w:hAnsi="Arial" w:cs="Arial"/>
              </w:rPr>
              <w:t>)</w:t>
            </w:r>
          </w:p>
        </w:tc>
      </w:tr>
      <w:tr w:rsidR="00D5603F" w14:paraId="700F5F95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0FA3A54B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Less frequent appoint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08EBB1" w14:textId="632FE661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7 (10.</w:t>
            </w:r>
            <w:r w:rsidR="00B06B33">
              <w:rPr>
                <w:rFonts w:ascii="Arial" w:hAnsi="Arial" w:cs="Arial"/>
              </w:rPr>
              <w:t>2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696AE" w14:textId="3FA5F174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 (2.5)</w:t>
            </w:r>
          </w:p>
        </w:tc>
      </w:tr>
      <w:tr w:rsidR="00D5603F" w14:paraId="6942A1BE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18D2D72F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Longer appoint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95E9E2" w14:textId="4DB393F8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7 (16.</w:t>
            </w:r>
            <w:r w:rsidR="00B06B33">
              <w:rPr>
                <w:rFonts w:ascii="Arial" w:hAnsi="Arial" w:cs="Arial"/>
              </w:rPr>
              <w:t>2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A6BB3" w14:textId="6CBC2201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0 (12.</w:t>
            </w:r>
            <w:r w:rsidR="00B06B33">
              <w:rPr>
                <w:rFonts w:ascii="Arial" w:hAnsi="Arial" w:cs="Arial"/>
              </w:rPr>
              <w:t>7</w:t>
            </w:r>
            <w:r w:rsidRPr="001D5998">
              <w:rPr>
                <w:rFonts w:ascii="Arial" w:hAnsi="Arial" w:cs="Arial"/>
              </w:rPr>
              <w:t>)</w:t>
            </w:r>
          </w:p>
        </w:tc>
      </w:tr>
      <w:tr w:rsidR="00D5603F" w14:paraId="2370C8E4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3C43EFA2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Shorter appoint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4CEC20" w14:textId="1D27B61C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14 (8.</w:t>
            </w:r>
            <w:r w:rsidR="00B06B33">
              <w:rPr>
                <w:rFonts w:ascii="Arial" w:hAnsi="Arial" w:cs="Arial"/>
              </w:rPr>
              <w:t>4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B4C09" w14:textId="77777777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0 (0.00)</w:t>
            </w:r>
          </w:p>
        </w:tc>
      </w:tr>
      <w:tr w:rsidR="00D5603F" w14:paraId="5E1BD4EE" w14:textId="77777777" w:rsidTr="00C522E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38D7A194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Involve family members and other supports m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5E80EF" w14:textId="7B3D4ACA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22 (13.</w:t>
            </w:r>
            <w:r w:rsidR="00B06B33">
              <w:rPr>
                <w:rFonts w:ascii="Arial" w:hAnsi="Arial" w:cs="Arial"/>
              </w:rPr>
              <w:t>2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52652" w14:textId="796B2A94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34 (43.0)</w:t>
            </w:r>
          </w:p>
        </w:tc>
      </w:tr>
      <w:tr w:rsidR="00D5603F" w14:paraId="655FE38E" w14:textId="77777777" w:rsidTr="00C522ED">
        <w:tc>
          <w:tcPr>
            <w:tcW w:w="6658" w:type="dxa"/>
            <w:tcBorders>
              <w:top w:val="nil"/>
              <w:left w:val="nil"/>
              <w:right w:val="nil"/>
            </w:tcBorders>
          </w:tcPr>
          <w:p w14:paraId="6CC490B1" w14:textId="77777777" w:rsidR="00D5603F" w:rsidRPr="00D0285A" w:rsidRDefault="00D5603F" w:rsidP="002661B1">
            <w:pPr>
              <w:rPr>
                <w:rFonts w:ascii="Arial" w:eastAsia="Times New Roman" w:hAnsi="Arial" w:cs="Arial"/>
              </w:rPr>
            </w:pPr>
            <w:r w:rsidRPr="00D0285A">
              <w:rPr>
                <w:rFonts w:ascii="Arial" w:eastAsia="Times New Roman" w:hAnsi="Arial" w:cs="Arial"/>
              </w:rPr>
              <w:t>Involve family members and other supports les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BEFB529" w14:textId="070A0368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9 (5.</w:t>
            </w:r>
            <w:r w:rsidR="00B06B33">
              <w:rPr>
                <w:rFonts w:ascii="Arial" w:hAnsi="Arial" w:cs="Arial"/>
              </w:rPr>
              <w:t>4</w:t>
            </w:r>
            <w:r w:rsidRPr="001D59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605BE3C" w14:textId="77777777" w:rsidR="00D5603F" w:rsidRPr="001D5998" w:rsidRDefault="00D5603F" w:rsidP="00A629BC">
            <w:pPr>
              <w:jc w:val="right"/>
              <w:rPr>
                <w:rFonts w:ascii="Arial" w:hAnsi="Arial" w:cs="Arial"/>
              </w:rPr>
            </w:pPr>
            <w:r w:rsidRPr="001D5998">
              <w:rPr>
                <w:rFonts w:ascii="Arial" w:hAnsi="Arial" w:cs="Arial"/>
              </w:rPr>
              <w:t>0 (0.00)</w:t>
            </w:r>
          </w:p>
        </w:tc>
      </w:tr>
    </w:tbl>
    <w:p w14:paraId="42A84479" w14:textId="77777777" w:rsidR="00D5603F" w:rsidRPr="00353D01" w:rsidRDefault="00D5603F" w:rsidP="00C522ED">
      <w:pPr>
        <w:rPr>
          <w:rFonts w:ascii="Arial" w:hAnsi="Arial" w:cs="Arial"/>
          <w:b/>
          <w:bCs/>
        </w:rPr>
      </w:pPr>
    </w:p>
    <w:p w14:paraId="2409C7AF" w14:textId="77777777" w:rsidR="0065047A" w:rsidRDefault="0065047A"/>
    <w:sectPr w:rsidR="006504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3F"/>
    <w:rsid w:val="00012744"/>
    <w:rsid w:val="0006050E"/>
    <w:rsid w:val="00076765"/>
    <w:rsid w:val="000D032B"/>
    <w:rsid w:val="000E18E9"/>
    <w:rsid w:val="00104F62"/>
    <w:rsid w:val="00194D1C"/>
    <w:rsid w:val="00195A75"/>
    <w:rsid w:val="00200B02"/>
    <w:rsid w:val="002073EC"/>
    <w:rsid w:val="00217AAC"/>
    <w:rsid w:val="002545C2"/>
    <w:rsid w:val="002E3C23"/>
    <w:rsid w:val="00307F36"/>
    <w:rsid w:val="00333677"/>
    <w:rsid w:val="00350753"/>
    <w:rsid w:val="003923EF"/>
    <w:rsid w:val="00470341"/>
    <w:rsid w:val="00527E1C"/>
    <w:rsid w:val="005E7C4F"/>
    <w:rsid w:val="0065047A"/>
    <w:rsid w:val="006A2AC5"/>
    <w:rsid w:val="00740F91"/>
    <w:rsid w:val="007C3AE3"/>
    <w:rsid w:val="00824165"/>
    <w:rsid w:val="008921C7"/>
    <w:rsid w:val="008F340A"/>
    <w:rsid w:val="009D2E5D"/>
    <w:rsid w:val="009F12BA"/>
    <w:rsid w:val="009F3B8C"/>
    <w:rsid w:val="00A629BC"/>
    <w:rsid w:val="00AD6CA4"/>
    <w:rsid w:val="00B06B33"/>
    <w:rsid w:val="00B37795"/>
    <w:rsid w:val="00BB1154"/>
    <w:rsid w:val="00BE7C17"/>
    <w:rsid w:val="00C522ED"/>
    <w:rsid w:val="00D1664E"/>
    <w:rsid w:val="00D1726B"/>
    <w:rsid w:val="00D53E7D"/>
    <w:rsid w:val="00D5603F"/>
    <w:rsid w:val="00DC171B"/>
    <w:rsid w:val="00E62ACF"/>
    <w:rsid w:val="00E7771B"/>
    <w:rsid w:val="00E92E84"/>
    <w:rsid w:val="00F32A3E"/>
    <w:rsid w:val="00FA1D46"/>
    <w:rsid w:val="00FA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01B5C"/>
  <w15:chartTrackingRefBased/>
  <w15:docId w15:val="{E6F509CD-3D53-AD4A-851A-90BD5D37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03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0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Polillo</dc:creator>
  <cp:keywords/>
  <dc:description/>
  <cp:lastModifiedBy>Alexia Polillo</cp:lastModifiedBy>
  <cp:revision>7</cp:revision>
  <dcterms:created xsi:type="dcterms:W3CDTF">2022-05-02T19:16:00Z</dcterms:created>
  <dcterms:modified xsi:type="dcterms:W3CDTF">2022-06-28T16:14:00Z</dcterms:modified>
</cp:coreProperties>
</file>